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3EF2B" w14:textId="4AB04A79" w:rsidR="00CE299A" w:rsidRPr="002E611A" w:rsidRDefault="00873FD2" w:rsidP="00CE299A">
      <w:pPr>
        <w:rPr>
          <w:rFonts w:ascii="Times New Roman" w:eastAsia="Times New Roman" w:hAnsi="Times New Roman" w:cs="Times New Roman"/>
          <w:b/>
          <w:sz w:val="36"/>
        </w:rPr>
      </w:pPr>
      <w:bookmarkStart w:id="0" w:name="_GoBack"/>
      <w:r w:rsidRPr="002E611A">
        <w:rPr>
          <w:rFonts w:ascii="Times New Roman" w:eastAsia="Times New Roman" w:hAnsi="Times New Roman" w:cs="Times New Roman"/>
          <w:sz w:val="24"/>
        </w:rPr>
        <w:t>Supplementary</w:t>
      </w:r>
      <w:r w:rsidR="00CE299A" w:rsidRPr="002E611A">
        <w:rPr>
          <w:rFonts w:ascii="Times New Roman" w:eastAsia="Times New Roman" w:hAnsi="Times New Roman" w:cs="Times New Roman"/>
          <w:sz w:val="24"/>
        </w:rPr>
        <w:t xml:space="preserve"> </w:t>
      </w:r>
      <w:r w:rsidRPr="002E611A">
        <w:rPr>
          <w:rFonts w:ascii="Times New Roman" w:eastAsia="Times New Roman" w:hAnsi="Times New Roman" w:cs="Times New Roman"/>
          <w:sz w:val="24"/>
        </w:rPr>
        <w:t>T</w:t>
      </w:r>
      <w:r w:rsidR="00CE299A" w:rsidRPr="002E611A">
        <w:rPr>
          <w:rFonts w:ascii="Times New Roman" w:eastAsia="Times New Roman" w:hAnsi="Times New Roman" w:cs="Times New Roman"/>
          <w:sz w:val="24"/>
        </w:rPr>
        <w:t xml:space="preserve">able </w:t>
      </w:r>
      <w:r w:rsidRPr="002E611A">
        <w:rPr>
          <w:rFonts w:ascii="Times New Roman" w:eastAsia="Times New Roman" w:hAnsi="Times New Roman" w:cs="Times New Roman"/>
          <w:sz w:val="24"/>
        </w:rPr>
        <w:t>S</w:t>
      </w:r>
      <w:r w:rsidR="00CE299A" w:rsidRPr="002E611A">
        <w:rPr>
          <w:rFonts w:ascii="Times New Roman" w:eastAsia="Times New Roman" w:hAnsi="Times New Roman" w:cs="Times New Roman"/>
          <w:sz w:val="24"/>
        </w:rPr>
        <w:t>1. Participant characteristics by year</w:t>
      </w:r>
    </w:p>
    <w:tbl>
      <w:tblPr>
        <w:tblpPr w:leftFromText="142" w:rightFromText="142" w:vertAnchor="text" w:tblpY="1"/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49"/>
        <w:gridCol w:w="2049"/>
        <w:gridCol w:w="947"/>
        <w:gridCol w:w="947"/>
        <w:gridCol w:w="946"/>
        <w:gridCol w:w="946"/>
        <w:gridCol w:w="946"/>
        <w:gridCol w:w="946"/>
        <w:gridCol w:w="946"/>
        <w:gridCol w:w="946"/>
        <w:gridCol w:w="946"/>
        <w:gridCol w:w="946"/>
      </w:tblGrid>
      <w:tr w:rsidR="002E611A" w:rsidRPr="002E611A" w14:paraId="05D8B9A1" w14:textId="77777777" w:rsidTr="0055560B">
        <w:trPr>
          <w:trHeight w:val="227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B23DB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B5D3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5DA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16 (n=244500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928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17 (n=236475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399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18 (n=240987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A18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19 (n=233818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ECE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20 (n=203221)</w:t>
            </w:r>
          </w:p>
        </w:tc>
      </w:tr>
      <w:tr w:rsidR="002E611A" w:rsidRPr="002E611A" w14:paraId="66AC1689" w14:textId="77777777" w:rsidTr="0055560B">
        <w:trPr>
          <w:trHeight w:val="227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FDF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C306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23E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529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 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561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3A6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 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41A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D6F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 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DB7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F36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 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515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724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 %</w:t>
            </w:r>
          </w:p>
        </w:tc>
      </w:tr>
      <w:tr w:rsidR="002E611A" w:rsidRPr="002E611A" w14:paraId="00DCF4A1" w14:textId="77777777" w:rsidTr="0055560B">
        <w:trPr>
          <w:trHeight w:val="227"/>
        </w:trPr>
        <w:tc>
          <w:tcPr>
            <w:tcW w:w="135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E97290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Obstetric information</w:t>
            </w:r>
          </w:p>
        </w:tc>
      </w:tr>
      <w:tr w:rsidR="002E611A" w:rsidRPr="002E611A" w14:paraId="25C8131D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A170C6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Age at delivery</w:t>
            </w:r>
            <w:r w:rsidRPr="002E611A">
              <w:rPr>
                <w:rFonts w:ascii="Yu Gothic UI" w:eastAsia="Yu Gothic UI" w:hAnsi="Yu Gothic UI" w:cs="Yu Gothic UI"/>
                <w:sz w:val="20"/>
              </w:rPr>
              <w:t>ª</w:t>
            </w: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 (years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1CD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–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6EC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17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442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263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66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40A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17F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91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61B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49C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43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3BE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EAA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234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C55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1</w:t>
            </w:r>
          </w:p>
        </w:tc>
      </w:tr>
      <w:tr w:rsidR="002E611A" w:rsidRPr="002E611A" w14:paraId="2479D40C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921315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D46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≤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9A6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9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697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FB1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7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FED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558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5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8EA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A2F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2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777F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E1A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8F9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</w:tr>
      <w:tr w:rsidR="002E611A" w:rsidRPr="002E611A" w14:paraId="52C9254F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C8A6AD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F1E4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≥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9652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97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98CE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0A6E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713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F01D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5A75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922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1642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D460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717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4440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3617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684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EFBA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</w:tr>
      <w:tr w:rsidR="002E611A" w:rsidRPr="002E611A" w14:paraId="47CD5F20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A93A6B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Delivery loca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2D1D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C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17E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02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B69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84D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43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1EB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A20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93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DC63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511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34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D2E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787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164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BFA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</w:tr>
      <w:tr w:rsidR="002E611A" w:rsidRPr="002E611A" w14:paraId="192261C8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C72E16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FC53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Loca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D331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0427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E7D2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3518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0217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B692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DF77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016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AE16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5FD9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0036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D72A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4356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67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0935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</w:tr>
      <w:tr w:rsidR="002E611A" w:rsidRPr="002E611A" w14:paraId="06838F1F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DE6F5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Pre-pregnancy BMI</w:t>
            </w:r>
            <w:r w:rsidRPr="002E611A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32C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ormal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42B3B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765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F6436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3EBC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416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82D3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EAA82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59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2144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11749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029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180B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A2F1F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1221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29B7F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</w:tr>
      <w:tr w:rsidR="002E611A" w:rsidRPr="002E611A" w14:paraId="10934691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64C91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01E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Underweight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A1A1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5734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D6DE4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1B584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3189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15DAD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8E4B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2381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EAF0F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2AD4D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0568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46D9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5DDF4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3832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4B65F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</w:tr>
      <w:tr w:rsidR="002E611A" w:rsidRPr="002E611A" w14:paraId="79EE7650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6E4FD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BC69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Obesity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E019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5781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FF84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2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5011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6542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7402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4AA2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8061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0646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95D4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8131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D133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5E57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3426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0D59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</w:tr>
      <w:tr w:rsidR="002E611A" w:rsidRPr="002E611A" w14:paraId="617E0B0A" w14:textId="77777777" w:rsidTr="0055560B">
        <w:trPr>
          <w:trHeight w:val="227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DDC50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Fertility treatmentª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9CFA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F939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46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E70A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4C49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594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6630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176F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30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D5B1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B485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821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3B93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4DA2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513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2EBD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</w:t>
            </w:r>
          </w:p>
        </w:tc>
      </w:tr>
      <w:tr w:rsidR="002E611A" w:rsidRPr="002E611A" w14:paraId="066F3B64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A7578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umber of fetusesª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599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Singleton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6C9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2933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BC7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CC5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2142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BDB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E1B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2590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7FC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BBA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1928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BEA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BD0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877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629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4</w:t>
            </w:r>
          </w:p>
        </w:tc>
      </w:tr>
      <w:tr w:rsidR="002E611A" w:rsidRPr="002E611A" w14:paraId="4E7F8CDA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4625B2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10A9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Multipl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0E0B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16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9580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2909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0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26D8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0274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07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0F10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C09D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53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244A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0F32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C8D8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</w:tr>
      <w:tr w:rsidR="002E611A" w:rsidRPr="002E611A" w14:paraId="43C3D693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B623D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Mode of deliveryª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65D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Vagin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003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21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2C1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7BD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62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FEB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24C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86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904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02C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37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95D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DF8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151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EF8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</w:tr>
      <w:tr w:rsidR="002E611A" w:rsidRPr="002E611A" w14:paraId="42679974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98A6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EA9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Emergency cesare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F42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2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35F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39D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66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E9A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E7B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81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EE5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1C1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80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060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2D0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37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54A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</w:t>
            </w:r>
          </w:p>
        </w:tc>
      </w:tr>
      <w:tr w:rsidR="002E611A" w:rsidRPr="002E611A" w14:paraId="4A4AE12E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6BF60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944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Vacuum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34F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5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C54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632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5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9CB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189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6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E36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B76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3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1ED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073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5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101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</w:tr>
      <w:tr w:rsidR="002E611A" w:rsidRPr="002E611A" w14:paraId="57D3178E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87D7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0CA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Forcep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7DA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7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2E9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E05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7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BF4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A24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8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E42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610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7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861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EDF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7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670D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</w:tr>
      <w:tr w:rsidR="002E611A" w:rsidRPr="002E611A" w14:paraId="295F9A91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B98AC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E28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Scheduled cesare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A83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45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EE2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F44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2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85D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026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9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9C6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1E3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26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E9D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B57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8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6FF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</w:tr>
      <w:tr w:rsidR="002E611A" w:rsidRPr="002E611A" w14:paraId="28465B1C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B9659F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Pregnancy complication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7C776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FD80C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436F9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1D17B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23F79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DD239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ABD86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9A0B9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BB525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53573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</w:tr>
      <w:tr w:rsidR="002E611A" w:rsidRPr="002E611A" w14:paraId="062E2BBE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2117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HDPª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042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3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B711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510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3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790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CD7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9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685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372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1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CEC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5D3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5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29F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</w:tr>
      <w:tr w:rsidR="002E611A" w:rsidRPr="002E611A" w14:paraId="29BF3E26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D13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FGRª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355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76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441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048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3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E23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376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26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F3A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74E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901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AC3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709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18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ADB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</w:tr>
      <w:tr w:rsidR="002E611A" w:rsidRPr="002E611A" w14:paraId="509CF8B8" w14:textId="77777777" w:rsidTr="0055560B">
        <w:trPr>
          <w:trHeight w:val="227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BFEF67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Delivery outcom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5013B7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11306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A4F2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3BA1C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BA068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98CAC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A7D91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3FDB9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D7E4F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7842B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A3E53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Yu Gothic" w:eastAsia="Yu Gothic" w:hAnsi="Yu Gothic" w:cs="Yu Gothic"/>
                <w:sz w:val="20"/>
              </w:rPr>
              <w:t xml:space="preserve">　</w:t>
            </w:r>
          </w:p>
        </w:tc>
      </w:tr>
      <w:tr w:rsidR="002E611A" w:rsidRPr="002E611A" w14:paraId="1E084C65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FE9C36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Gestational age at deliveryª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96A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Full ter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CEF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104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EAB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346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30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5FA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DDD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76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2A9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BB0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014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D36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FF8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51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4B4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</w:tr>
      <w:tr w:rsidR="002E611A" w:rsidRPr="002E611A" w14:paraId="7A7F4D1F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677D42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1A2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Preter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277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35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6C73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61C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30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D02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A04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28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EF7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3A6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19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001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820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76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88C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</w:tr>
      <w:tr w:rsidR="002E611A" w:rsidRPr="002E611A" w14:paraId="75A84A6D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BE8584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4D81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Post-term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3D57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0D7B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F459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1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CA23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8105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6C27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F8E0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75B0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B40B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0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F1A1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</w:tr>
      <w:tr w:rsidR="002E611A" w:rsidRPr="002E611A" w14:paraId="4E4E5E15" w14:textId="77777777" w:rsidTr="0055560B">
        <w:trPr>
          <w:trHeight w:val="227"/>
        </w:trPr>
        <w:tc>
          <w:tcPr>
            <w:tcW w:w="2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3C3DA5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Birth weightª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C98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Normal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C05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65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BF5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6DF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95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EAB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084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41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920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36B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82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D7D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0B3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38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8BC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81</w:t>
            </w:r>
          </w:p>
        </w:tc>
      </w:tr>
      <w:tr w:rsidR="002E611A" w:rsidRPr="002E611A" w14:paraId="3DAE61A8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7C3115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CA3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 xml:space="preserve">Low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AD2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58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465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93D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49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479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88E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48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FB5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B78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435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AE1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34B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375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75A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</w:tr>
      <w:tr w:rsidR="002E611A" w:rsidRPr="002E611A" w14:paraId="42934503" w14:textId="77777777" w:rsidTr="0055560B">
        <w:trPr>
          <w:trHeight w:val="227"/>
        </w:trPr>
        <w:tc>
          <w:tcPr>
            <w:tcW w:w="2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E549A3" w14:textId="77777777" w:rsidR="00CE299A" w:rsidRPr="002E611A" w:rsidRDefault="00CE299A" w:rsidP="00CE299A">
            <w:pPr>
              <w:rPr>
                <w:rFonts w:ascii="Yu Mincho" w:eastAsia="Times New Roman" w:hAnsi="Yu Mincho" w:cs="Times New Roman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6E9B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Hig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1538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EE69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0382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9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7AE4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4A4E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7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792C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6BA1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1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E612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93C6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6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BF50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</w:p>
        </w:tc>
      </w:tr>
      <w:tr w:rsidR="002E611A" w:rsidRPr="002E611A" w14:paraId="24044AE4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B6486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APGAR &lt;7 (1 min)ª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C39C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0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0691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D931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19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0C87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7B21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65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8A23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484E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553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B793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72BD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8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AD68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</w:tr>
      <w:tr w:rsidR="002E611A" w:rsidRPr="002E611A" w14:paraId="5C5FF26A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9C480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APGAR &lt;7 (5 min)ª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43AC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3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F49F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6787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8CD0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EE80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7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9186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9436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50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B1A5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F1CC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535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EF027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3</w:t>
            </w:r>
          </w:p>
        </w:tc>
      </w:tr>
      <w:tr w:rsidR="002E611A" w:rsidRPr="002E611A" w14:paraId="0135874D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3BC13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Neonatal death and stillbirthª (per 100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3108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9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CD20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2DE2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9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0E55E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C1C4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543B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42D69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ECBC5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C0800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4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BD41F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</w:tr>
      <w:tr w:rsidR="002E611A" w:rsidRPr="002E611A" w14:paraId="27B54727" w14:textId="77777777" w:rsidTr="0055560B">
        <w:trPr>
          <w:trHeight w:val="227"/>
        </w:trPr>
        <w:tc>
          <w:tcPr>
            <w:tcW w:w="4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446DF" w14:textId="77777777" w:rsidR="00CE299A" w:rsidRPr="002E611A" w:rsidRDefault="00CE299A" w:rsidP="00CE299A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Maternal deathª (per 10000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FD82B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4B21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1</w:t>
            </w:r>
            <w:r w:rsidRPr="002E611A">
              <w:rPr>
                <w:rFonts w:ascii="Times New Roman" w:eastAsia="MS Mincho" w:hAnsi="Times New Roman" w:cs="Times New Roman"/>
                <w:sz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0758A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A2BE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MS Mincho" w:hAnsi="Times New Roman" w:cs="Times New Roman"/>
                <w:sz w:val="20"/>
              </w:rPr>
            </w:pPr>
            <w:r w:rsidRPr="002E611A">
              <w:rPr>
                <w:rFonts w:ascii="Times New Roman" w:eastAsia="MS Mincho" w:hAnsi="Times New Roman" w:cs="Times New Roman" w:hint="eastAsia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28DF1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C0E4D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D58D8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62B24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1C14C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14372" w14:textId="77777777" w:rsidR="00CE299A" w:rsidRPr="002E611A" w:rsidRDefault="00CE299A" w:rsidP="00CE299A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2E611A"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</w:tr>
    </w:tbl>
    <w:p w14:paraId="70777BBB" w14:textId="3E3950DD" w:rsidR="00CE299A" w:rsidRPr="002E611A" w:rsidRDefault="00CE299A" w:rsidP="00CE299A">
      <w:pPr>
        <w:widowControl/>
        <w:spacing w:before="120" w:after="240" w:line="240" w:lineRule="exact"/>
        <w:jc w:val="left"/>
        <w:rPr>
          <w:rFonts w:ascii="Times New Roman" w:eastAsia="MS Mincho" w:hAnsi="Times New Roman" w:cs="Times New Roman"/>
          <w:kern w:val="0"/>
          <w:sz w:val="20"/>
          <w:szCs w:val="18"/>
          <w:lang w:eastAsia="en-US"/>
        </w:rPr>
      </w:pPr>
      <w:r w:rsidRPr="002E611A">
        <w:rPr>
          <w:rFonts w:ascii="Times New Roman" w:eastAsia="MS Mincho" w:hAnsi="Times New Roman" w:cs="Times New Roman"/>
          <w:kern w:val="0"/>
          <w:sz w:val="20"/>
          <w:szCs w:val="18"/>
          <w:lang w:eastAsia="en-US"/>
        </w:rPr>
        <w:t xml:space="preserve">ªParticipants with missing values for age at delivery (n=1200), pre-pregnancy BMI (n=181037), fertility treatment (n=24028), number of fetuses (n=1449), mode of delivery (n=7505), HDP (n=3017), FGR (n=1587), gestational age at </w:t>
      </w:r>
      <w:r w:rsidR="00981D38" w:rsidRPr="002E611A">
        <w:rPr>
          <w:rFonts w:ascii="Times New Roman" w:eastAsia="MS Mincho" w:hAnsi="Times New Roman" w:cs="Times New Roman"/>
          <w:kern w:val="0"/>
          <w:sz w:val="20"/>
          <w:szCs w:val="18"/>
          <w:lang w:eastAsia="en-US"/>
        </w:rPr>
        <w:t>delivery</w:t>
      </w:r>
      <w:r w:rsidRPr="002E611A">
        <w:rPr>
          <w:rFonts w:ascii="Times New Roman" w:eastAsia="MS Mincho" w:hAnsi="Times New Roman" w:cs="Times New Roman"/>
          <w:kern w:val="0"/>
          <w:sz w:val="20"/>
          <w:szCs w:val="18"/>
          <w:lang w:eastAsia="en-US"/>
        </w:rPr>
        <w:t xml:space="preserve"> (n=342), birth weight (n=783), APGAR &lt;7 (1 min) (n=2077), PAGAR &lt;7 (5 min) (n=3139), neonatal death and stillbirth (n=1532), and maternal death (n=487) are excluded. </w:t>
      </w:r>
    </w:p>
    <w:p w14:paraId="32D2A999" w14:textId="77777777" w:rsidR="00CE299A" w:rsidRPr="002E611A" w:rsidRDefault="00CE299A" w:rsidP="00CE299A">
      <w:pPr>
        <w:widowControl/>
        <w:spacing w:before="120" w:after="240" w:line="240" w:lineRule="exact"/>
        <w:jc w:val="left"/>
        <w:rPr>
          <w:rFonts w:ascii="Times New Roman" w:eastAsia="MS Mincho" w:hAnsi="Times New Roman" w:cs="Times New Roman"/>
          <w:kern w:val="0"/>
          <w:sz w:val="20"/>
          <w:szCs w:val="18"/>
          <w:lang w:eastAsia="en-US"/>
        </w:rPr>
        <w:sectPr w:rsidR="00CE299A" w:rsidRPr="002E611A" w:rsidSect="00536952">
          <w:type w:val="continuous"/>
          <w:pgSz w:w="15840" w:h="12240" w:orient="landscape" w:code="1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2E611A">
        <w:rPr>
          <w:rFonts w:ascii="Times New Roman" w:eastAsia="MS Mincho" w:hAnsi="Times New Roman" w:cs="Times New Roman"/>
          <w:kern w:val="0"/>
          <w:sz w:val="20"/>
          <w:szCs w:val="18"/>
          <w:lang w:eastAsia="en-US"/>
        </w:rPr>
        <w:t>BMI: body mass index, HDP: hypertensive disorder of pregnancy, FGR: fetal growth restriction</w:t>
      </w:r>
    </w:p>
    <w:p w14:paraId="56C12560" w14:textId="0311BF54" w:rsidR="00CE299A" w:rsidRPr="00CE299A" w:rsidRDefault="00CE299A" w:rsidP="00CE299A">
      <w:pPr>
        <w:widowControl/>
        <w:spacing w:line="240" w:lineRule="exact"/>
        <w:jc w:val="left"/>
        <w:rPr>
          <w:rFonts w:ascii="Yu Mincho" w:eastAsia="Times New Roman" w:hAnsi="Yu Mincho" w:cs="Times New Roman"/>
          <w:sz w:val="28"/>
        </w:rPr>
      </w:pPr>
      <w:r w:rsidRPr="002E611A">
        <w:rPr>
          <w:rFonts w:ascii="Times New Roman" w:eastAsia="Times New Roman" w:hAnsi="Times New Roman" w:cs="Times New Roman"/>
          <w:sz w:val="24"/>
        </w:rPr>
        <w:lastRenderedPageBreak/>
        <w:t>Supplementa</w:t>
      </w:r>
      <w:r w:rsidR="00873FD2" w:rsidRPr="002E611A">
        <w:rPr>
          <w:rFonts w:ascii="Times New Roman" w:eastAsia="Times New Roman" w:hAnsi="Times New Roman" w:cs="Times New Roman"/>
          <w:sz w:val="24"/>
        </w:rPr>
        <w:t>r</w:t>
      </w:r>
      <w:r w:rsidRPr="002E611A">
        <w:rPr>
          <w:rFonts w:ascii="Times New Roman" w:eastAsia="Times New Roman" w:hAnsi="Times New Roman" w:cs="Times New Roman"/>
          <w:sz w:val="24"/>
        </w:rPr>
        <w:t xml:space="preserve">y </w:t>
      </w:r>
      <w:r w:rsidR="00873FD2" w:rsidRPr="002E611A">
        <w:rPr>
          <w:rFonts w:ascii="Times New Roman" w:eastAsia="Times New Roman" w:hAnsi="Times New Roman" w:cs="Times New Roman"/>
          <w:sz w:val="24"/>
        </w:rPr>
        <w:t>T</w:t>
      </w:r>
      <w:r w:rsidRPr="002E611A">
        <w:rPr>
          <w:rFonts w:ascii="Times New Roman" w:eastAsia="Times New Roman" w:hAnsi="Times New Roman" w:cs="Times New Roman"/>
          <w:sz w:val="24"/>
        </w:rPr>
        <w:t xml:space="preserve">able </w:t>
      </w:r>
      <w:r w:rsidR="00873FD2" w:rsidRPr="002E611A">
        <w:rPr>
          <w:rFonts w:ascii="Times New Roman" w:eastAsia="Times New Roman" w:hAnsi="Times New Roman" w:cs="Times New Roman"/>
          <w:sz w:val="24"/>
        </w:rPr>
        <w:t>S</w:t>
      </w:r>
      <w:r w:rsidRPr="002E611A">
        <w:rPr>
          <w:rFonts w:ascii="Times New Roman" w:eastAsia="Times New Roman" w:hAnsi="Times New Roman" w:cs="Times New Roman"/>
          <w:sz w:val="24"/>
        </w:rPr>
        <w:t>2. Im</w:t>
      </w:r>
      <w:r w:rsidRPr="00CE299A">
        <w:rPr>
          <w:rFonts w:ascii="Times New Roman" w:eastAsia="Times New Roman" w:hAnsi="Times New Roman" w:cs="Times New Roman"/>
          <w:color w:val="000000"/>
          <w:sz w:val="24"/>
        </w:rPr>
        <w:t xml:space="preserve">pact of the pandemic on pregnancy complications and delivery outcomes by number of fetuses (During=2020.4-12 vs. </w:t>
      </w:r>
      <w:r w:rsidR="00D7410A" w:rsidRPr="00CE299A">
        <w:rPr>
          <w:rFonts w:ascii="Times New Roman" w:eastAsia="Times New Roman" w:hAnsi="Times New Roman" w:cs="Times New Roman"/>
          <w:color w:val="000000"/>
          <w:sz w:val="24"/>
        </w:rPr>
        <w:t>Before</w:t>
      </w:r>
      <w:r w:rsidRPr="00CE299A">
        <w:rPr>
          <w:rFonts w:ascii="Times New Roman" w:eastAsia="Times New Roman" w:hAnsi="Times New Roman" w:cs="Times New Roman"/>
          <w:color w:val="000000"/>
          <w:sz w:val="24"/>
        </w:rPr>
        <w:t>=2016-2019)</w:t>
      </w:r>
    </w:p>
    <w:tbl>
      <w:tblPr>
        <w:tblW w:w="959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397"/>
        <w:gridCol w:w="1223"/>
        <w:gridCol w:w="684"/>
        <w:gridCol w:w="1378"/>
        <w:gridCol w:w="876"/>
        <w:gridCol w:w="777"/>
        <w:gridCol w:w="1314"/>
        <w:gridCol w:w="942"/>
      </w:tblGrid>
      <w:tr w:rsidR="00CE299A" w:rsidRPr="00CE299A" w14:paraId="2159F230" w14:textId="77777777" w:rsidTr="000C2126">
        <w:trPr>
          <w:trHeight w:hRule="exact" w:val="318"/>
        </w:trPr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C3C91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547F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9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606A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ing (n=152301) vs. Before (n=955780) the pandemic </w:t>
            </w:r>
          </w:p>
        </w:tc>
      </w:tr>
      <w:tr w:rsidR="00CE299A" w:rsidRPr="00CE299A" w14:paraId="57C010B8" w14:textId="77777777" w:rsidTr="000C2126">
        <w:trPr>
          <w:trHeight w:hRule="exact" w:val="3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CD3C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904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CA77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ariate analysis </w:t>
            </w:r>
          </w:p>
        </w:tc>
        <w:tc>
          <w:tcPr>
            <w:tcW w:w="3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2735B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CE299A" w:rsidRPr="00CE299A" w14:paraId="0ABD53DE" w14:textId="77777777" w:rsidTr="000C2126">
        <w:trPr>
          <w:trHeight w:hRule="exact" w:val="31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588D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272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44C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6E3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0B9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80B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aOR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ED6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5FD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CE299A" w:rsidRPr="00CE299A" w14:paraId="6D401A4A" w14:textId="77777777" w:rsidTr="000C2126">
        <w:trPr>
          <w:trHeight w:hRule="exact" w:val="318"/>
        </w:trPr>
        <w:tc>
          <w:tcPr>
            <w:tcW w:w="95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C471011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ngleton pregnancy (n=1037480)</w:t>
            </w:r>
          </w:p>
        </w:tc>
      </w:tr>
      <w:tr w:rsidR="00CE299A" w:rsidRPr="00CE299A" w14:paraId="0456DE79" w14:textId="77777777" w:rsidTr="000C2126">
        <w:trPr>
          <w:trHeight w:hRule="exact" w:val="318"/>
        </w:trPr>
        <w:tc>
          <w:tcPr>
            <w:tcW w:w="95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3D78FA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 complications</w:t>
            </w:r>
          </w:p>
        </w:tc>
      </w:tr>
      <w:tr w:rsidR="00CE299A" w:rsidRPr="00CE299A" w14:paraId="65689A34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17EA8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HDP (n=103486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BD7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335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77–1.1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D57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EA2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64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FBB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35–1.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8CBB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</w:t>
            </w:r>
          </w:p>
        </w:tc>
      </w:tr>
      <w:tr w:rsidR="00CE299A" w:rsidRPr="00CE299A" w14:paraId="7B02096C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A689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FGR (n=103624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DA5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3BB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96–1.0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3FE8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871D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4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499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09–1.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E878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</w:t>
            </w:r>
          </w:p>
        </w:tc>
      </w:tr>
      <w:tr w:rsidR="00CE299A" w:rsidRPr="00CE299A" w14:paraId="17992B4C" w14:textId="77777777" w:rsidTr="000C2126">
        <w:trPr>
          <w:trHeight w:hRule="exact" w:val="318"/>
        </w:trPr>
        <w:tc>
          <w:tcPr>
            <w:tcW w:w="95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307F87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Delivery outcomes</w:t>
            </w:r>
          </w:p>
        </w:tc>
      </w:tr>
      <w:tr w:rsidR="00CE299A" w:rsidRPr="00CE299A" w14:paraId="456A9668" w14:textId="77777777" w:rsidTr="000C2126">
        <w:trPr>
          <w:trHeight w:hRule="exact" w:val="318"/>
        </w:trPr>
        <w:tc>
          <w:tcPr>
            <w:tcW w:w="2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C07F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at delivery</w:t>
            </w:r>
          </w:p>
          <w:p w14:paraId="38CBC9B0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(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n=103717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40F2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863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9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C10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63–0.9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E33D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D6FC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1BB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72-1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758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d</w:t>
            </w:r>
          </w:p>
        </w:tc>
      </w:tr>
      <w:tr w:rsidR="00CE299A" w:rsidRPr="00CE299A" w14:paraId="03604B5C" w14:textId="77777777" w:rsidTr="000C2126">
        <w:trPr>
          <w:trHeight w:hRule="exact" w:val="318"/>
        </w:trPr>
        <w:tc>
          <w:tcPr>
            <w:tcW w:w="23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EFDF" w14:textId="77777777" w:rsidR="00CE299A" w:rsidRPr="00CE299A" w:rsidRDefault="00CE299A" w:rsidP="00CE299A">
            <w:pPr>
              <w:spacing w:line="2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FA8E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ost-ter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EA6F" w14:textId="77777777" w:rsidR="00CE299A" w:rsidRPr="00CE299A" w:rsidRDefault="00CE299A" w:rsidP="00CE299A">
            <w:pPr>
              <w:widowControl/>
              <w:spacing w:line="260" w:lineRule="exact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7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7DCA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674–0.9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839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8C6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F16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610-0.8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002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d</w:t>
            </w:r>
          </w:p>
        </w:tc>
      </w:tr>
      <w:tr w:rsidR="00CE299A" w:rsidRPr="00CE299A" w14:paraId="3B36B506" w14:textId="77777777" w:rsidTr="000C2126">
        <w:trPr>
          <w:trHeight w:hRule="exact" w:val="318"/>
        </w:trPr>
        <w:tc>
          <w:tcPr>
            <w:tcW w:w="23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7B994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Birth weight</w:t>
            </w:r>
          </w:p>
          <w:p w14:paraId="14D71C3D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(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n=103706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0FDA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E0C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2B0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59–0.99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B6D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FCE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A0C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62-1.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EC1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.108</w:t>
            </w: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  <w:vertAlign w:val="superscript"/>
              </w:rPr>
              <w:t>c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,d</w:t>
            </w:r>
          </w:p>
        </w:tc>
      </w:tr>
      <w:tr w:rsidR="00CE299A" w:rsidRPr="00CE299A" w14:paraId="03D55330" w14:textId="77777777" w:rsidTr="000C2126">
        <w:trPr>
          <w:trHeight w:hRule="exact" w:val="318"/>
        </w:trPr>
        <w:tc>
          <w:tcPr>
            <w:tcW w:w="23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CB877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A35D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1D6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1.0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9A2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69–1.0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008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33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8C9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.972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3F0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01-1.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653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d</w:t>
            </w:r>
          </w:p>
        </w:tc>
      </w:tr>
      <w:tr w:rsidR="00CE299A" w:rsidRPr="00CE299A" w14:paraId="0E37F1E8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FD01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APGAR &lt;7 (1 min) (n=103565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DB6A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595D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36–1.0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EED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6C44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6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D24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31-1.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F35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</w:t>
            </w:r>
          </w:p>
        </w:tc>
      </w:tr>
      <w:tr w:rsidR="00CE299A" w:rsidRPr="00CE299A" w14:paraId="502C2FF0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10D3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APGAR &lt;7 (5 min) (n=103463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235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1B9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50–1.1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540A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B17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98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E88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46-1.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F81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</w:t>
            </w:r>
          </w:p>
        </w:tc>
      </w:tr>
      <w:tr w:rsidR="00CE299A" w:rsidRPr="00CE299A" w14:paraId="059E0B9B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F7E2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18"/>
                <w:szCs w:val="18"/>
              </w:rPr>
              <w:t>Neonatal death and stillbirth (n=103725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6FF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5E6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93–1.0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2D7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3A3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75B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02-1.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E5D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</w:t>
            </w:r>
          </w:p>
        </w:tc>
      </w:tr>
      <w:tr w:rsidR="00CE299A" w:rsidRPr="00CE299A" w14:paraId="165BF535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F541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death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103725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7E1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995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521–1.8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4A7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8E7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.410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4F8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659-3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495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d</w:t>
            </w:r>
          </w:p>
        </w:tc>
      </w:tr>
      <w:tr w:rsidR="00CE299A" w:rsidRPr="00CE299A" w14:paraId="41848C8B" w14:textId="77777777" w:rsidTr="000C2126">
        <w:trPr>
          <w:trHeight w:hRule="exact" w:val="318"/>
        </w:trPr>
        <w:tc>
          <w:tcPr>
            <w:tcW w:w="95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0DAB5FD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ltiple pregnancy (n=70601)</w:t>
            </w:r>
          </w:p>
        </w:tc>
      </w:tr>
      <w:tr w:rsidR="00CE299A" w:rsidRPr="00CE299A" w14:paraId="34BD8C41" w14:textId="77777777" w:rsidTr="000C2126">
        <w:trPr>
          <w:trHeight w:hRule="exact" w:val="318"/>
        </w:trPr>
        <w:tc>
          <w:tcPr>
            <w:tcW w:w="95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107DFA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 complications</w:t>
            </w:r>
          </w:p>
        </w:tc>
      </w:tr>
      <w:tr w:rsidR="00CE299A" w:rsidRPr="00CE299A" w14:paraId="04DC263B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6870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HDP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7040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6DD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9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090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57–0.9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0F0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912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9C2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56–1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37D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e</w:t>
            </w:r>
          </w:p>
        </w:tc>
      </w:tr>
      <w:tr w:rsidR="00CE299A" w:rsidRPr="00CE299A" w14:paraId="2A2D8A98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4C2D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FGR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7045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0A4D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0F6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96–1.0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BDA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329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9F3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102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F29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009–1.2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6CB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e</w:t>
            </w:r>
          </w:p>
        </w:tc>
      </w:tr>
      <w:tr w:rsidR="00CE299A" w:rsidRPr="00CE299A" w14:paraId="70484D9F" w14:textId="77777777" w:rsidTr="000C2126">
        <w:trPr>
          <w:trHeight w:hRule="exact" w:val="318"/>
        </w:trPr>
        <w:tc>
          <w:tcPr>
            <w:tcW w:w="95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2AAD54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Delivery outcomes</w:t>
            </w:r>
          </w:p>
        </w:tc>
      </w:tr>
      <w:tr w:rsidR="00CE299A" w:rsidRPr="00CE299A" w14:paraId="3AE6DCEE" w14:textId="77777777" w:rsidTr="000C2126">
        <w:trPr>
          <w:trHeight w:hRule="exact" w:val="318"/>
        </w:trPr>
        <w:tc>
          <w:tcPr>
            <w:tcW w:w="2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D25C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at delivery</w:t>
            </w:r>
          </w:p>
          <w:p w14:paraId="6C50E82A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(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n=7058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7DCE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2D1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8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A7E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19–0.8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75F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14D8" w14:textId="5A42048C" w:rsidR="00CE299A" w:rsidRPr="00CE299A" w:rsidRDefault="00CF5F35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.026</w:t>
            </w:r>
            <w:r w:rsidR="00CE299A"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57F9" w14:textId="6A07A9B4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CF5F3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  <w:r w:rsidR="00CF5F35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9319" w14:textId="57101666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F5F35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e</w:t>
            </w:r>
          </w:p>
        </w:tc>
      </w:tr>
      <w:tr w:rsidR="00CE299A" w:rsidRPr="00CE299A" w14:paraId="248E868C" w14:textId="77777777" w:rsidTr="000C2126">
        <w:trPr>
          <w:trHeight w:hRule="exact" w:val="318"/>
        </w:trPr>
        <w:tc>
          <w:tcPr>
            <w:tcW w:w="23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6ECD" w14:textId="77777777" w:rsidR="00CE299A" w:rsidRPr="00CE299A" w:rsidRDefault="00CE299A" w:rsidP="00CE299A">
            <w:pPr>
              <w:spacing w:line="26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8E3C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Post-ter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4C8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7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510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285–46.0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3C4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965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.39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F2F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.036-52.8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22B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e</w:t>
            </w:r>
          </w:p>
        </w:tc>
      </w:tr>
      <w:tr w:rsidR="00CE299A" w:rsidRPr="00CE299A" w14:paraId="0975B551" w14:textId="77777777" w:rsidTr="000C2126">
        <w:trPr>
          <w:trHeight w:hRule="exact" w:val="318"/>
        </w:trPr>
        <w:tc>
          <w:tcPr>
            <w:tcW w:w="23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C6807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Birth weight</w:t>
            </w:r>
          </w:p>
          <w:p w14:paraId="5EBF8CBD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(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n=7028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1156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18E9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7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8878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705–0.7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5E0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04E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6A3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23-1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42C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e</w:t>
            </w:r>
          </w:p>
        </w:tc>
      </w:tr>
      <w:tr w:rsidR="00CE299A" w:rsidRPr="00CE299A" w14:paraId="5008C997" w14:textId="77777777" w:rsidTr="000C2126">
        <w:trPr>
          <w:trHeight w:hRule="exact" w:val="318"/>
        </w:trPr>
        <w:tc>
          <w:tcPr>
            <w:tcW w:w="23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997A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AAFB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1E9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8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9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9BA8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2.708–29.8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D42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E97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1.753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49C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MS Mincho" w:hAnsi="Times New Roman" w:cs="Times New Roman"/>
                <w:sz w:val="20"/>
                <w:szCs w:val="20"/>
              </w:rPr>
              <w:t>.195-15.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13D5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61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,e</w:t>
            </w:r>
          </w:p>
        </w:tc>
      </w:tr>
      <w:tr w:rsidR="00CE299A" w:rsidRPr="00CE299A" w14:paraId="681A3357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A7F64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APGAR &lt;7 (1 min)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7037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21DB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CE299A">
              <w:rPr>
                <w:rFonts w:ascii="Times New Roman" w:eastAsia="Yu Mincho" w:hAnsi="Times New Roman" w:cs="Times New Roman"/>
                <w:sz w:val="20"/>
                <w:szCs w:val="20"/>
              </w:rPr>
              <w:t>.9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9238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69–0.9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490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A35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7993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09-1.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DA3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e</w:t>
            </w:r>
          </w:p>
        </w:tc>
      </w:tr>
      <w:tr w:rsidR="00CE299A" w:rsidRPr="00CE299A" w14:paraId="20011626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75C2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APGAR &lt;7 (5 min)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7032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758E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BFDF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11–0.9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AE7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1C7D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AF6B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29-1.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64B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e</w:t>
            </w:r>
          </w:p>
        </w:tc>
      </w:tr>
      <w:tr w:rsidR="00CE299A" w:rsidRPr="00CE299A" w14:paraId="1DA49A20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7197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eonatal death and stillbirth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6963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9A21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A987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710–1.0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42B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03F6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BA9C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661-1.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97C8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e</w:t>
            </w:r>
          </w:p>
        </w:tc>
      </w:tr>
      <w:tr w:rsidR="00CE299A" w:rsidRPr="00CE299A" w14:paraId="438DDCA1" w14:textId="77777777" w:rsidTr="000C2126">
        <w:trPr>
          <w:trHeight w:hRule="exact" w:val="318"/>
        </w:trPr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98D3F" w14:textId="77777777" w:rsidR="00CE299A" w:rsidRPr="00CE299A" w:rsidRDefault="00CE299A" w:rsidP="00CE299A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death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(n=70484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C7F88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54F7C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7220A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192E0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C92E2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BDD84" w14:textId="77777777" w:rsidR="00CE299A" w:rsidRPr="00CE299A" w:rsidRDefault="00CE299A" w:rsidP="00CE299A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299A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455F7DD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cOR and aOR mean crude and adjusted odds ratios analyzed with univariate and multivariate logistic regression models. </w:t>
      </w:r>
    </w:p>
    <w:p w14:paraId="611297EC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Binary logistic regression. </w:t>
      </w:r>
    </w:p>
    <w:p w14:paraId="215B333F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Multinominal logistic regression analysis. </w:t>
      </w:r>
    </w:p>
    <w:p w14:paraId="42C9AAB0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Participants with missing values for HDP (n=271416), FGR (n=271416), gestational age at delivery (n=271587), birth weight (n=271618), APGAR &lt;7 (1 min) (n=278499), APGAR &lt;7 (5 min) (n=279459), neonatal death and stillbirth (n=277539), and maternal death (n=277523) are excluded. </w:t>
      </w:r>
    </w:p>
    <w:p w14:paraId="4DA6019F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>Participants with missing values for HDP (n=19145), FGR (n=19145), gestational age at delivery (n=19153), birth weight (n=19363), APGAR &lt;7 (1 min) (n=19701), APGAR &lt;7 (5 min) (n=19738), neonatal death and stillbirth (n=19625), and maternal death (n=19615) are excluded.</w:t>
      </w:r>
    </w:p>
    <w:p w14:paraId="749908E0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f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Adjusted for age at delivery, delivery location, pre-pregnancy BMI, fertility treatment, and FGR. </w:t>
      </w:r>
    </w:p>
    <w:p w14:paraId="2DF66A98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g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Adjusted for age at delivery, delivery location, pre-pregnancy BMI, fertility treatment, and HDP. </w:t>
      </w:r>
    </w:p>
    <w:p w14:paraId="61640E60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 xml:space="preserve">Adjusted for age at delivery, delivery location, pre-pregnancy BMI, fertility treatment, HDP, and FGR. </w:t>
      </w:r>
    </w:p>
    <w:p w14:paraId="56886BD0" w14:textId="77777777" w:rsidR="00CE299A" w:rsidRPr="00CE299A" w:rsidRDefault="00CE299A" w:rsidP="00CE299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0"/>
          <w:szCs w:val="20"/>
        </w:rPr>
      </w:pPr>
      <w:r w:rsidRPr="00CE299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i</w:t>
      </w:r>
      <w:r w:rsidRPr="00CE299A">
        <w:rPr>
          <w:rFonts w:ascii="Times New Roman" w:eastAsia="Times New Roman" w:hAnsi="Times New Roman" w:cs="Times New Roman"/>
          <w:sz w:val="20"/>
          <w:szCs w:val="20"/>
        </w:rPr>
        <w:t>Adjusted for age at delivery, delivery location, pre-pregnancy BMI, fertility treatment, mode of delivery, HDP, FGR, gestational age at delivery, and birth weight.</w:t>
      </w:r>
    </w:p>
    <w:p w14:paraId="4A9CFCD4" w14:textId="77777777" w:rsidR="00CE299A" w:rsidRPr="00CE299A" w:rsidRDefault="00CE299A" w:rsidP="00CE299A">
      <w:pPr>
        <w:widowControl/>
        <w:jc w:val="left"/>
        <w:rPr>
          <w:rFonts w:ascii="Times New Roman" w:eastAsia="MS Mincho" w:hAnsi="Times New Roman" w:cs="Times New Roman"/>
          <w:color w:val="000000"/>
          <w:sz w:val="20"/>
        </w:rPr>
      </w:pPr>
      <w:r w:rsidRPr="00CE299A">
        <w:rPr>
          <w:rFonts w:ascii="Times New Roman" w:eastAsia="Times New Roman" w:hAnsi="Times New Roman" w:cs="Times New Roman"/>
          <w:color w:val="000000"/>
          <w:sz w:val="20"/>
        </w:rPr>
        <w:t>CI: confidence interval, HDP: hypertensive disorder of pregnancy, FGR: fetal growth restriction</w:t>
      </w:r>
    </w:p>
    <w:bookmarkEnd w:id="0"/>
    <w:p w14:paraId="1D8DA673" w14:textId="77777777" w:rsidR="00B65CE3" w:rsidRPr="00CE299A" w:rsidRDefault="00B65CE3"/>
    <w:sectPr w:rsidR="00B65CE3" w:rsidRPr="00CE299A" w:rsidSect="00536952">
      <w:type w:val="continuous"/>
      <w:pgSz w:w="11906" w:h="16838"/>
      <w:pgMar w:top="1140" w:right="1179" w:bottom="1140" w:left="128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F940F" w14:textId="77777777" w:rsidR="00873FD2" w:rsidRDefault="00873FD2" w:rsidP="00873FD2">
      <w:r>
        <w:separator/>
      </w:r>
    </w:p>
  </w:endnote>
  <w:endnote w:type="continuationSeparator" w:id="0">
    <w:p w14:paraId="1E158F8B" w14:textId="77777777" w:rsidR="00873FD2" w:rsidRDefault="00873FD2" w:rsidP="0087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D39C3" w14:textId="77777777" w:rsidR="00873FD2" w:rsidRDefault="00873FD2" w:rsidP="00873FD2">
      <w:r>
        <w:separator/>
      </w:r>
    </w:p>
  </w:footnote>
  <w:footnote w:type="continuationSeparator" w:id="0">
    <w:p w14:paraId="716D126E" w14:textId="77777777" w:rsidR="00873FD2" w:rsidRDefault="00873FD2" w:rsidP="0087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99A"/>
    <w:rsid w:val="000C2126"/>
    <w:rsid w:val="002E611A"/>
    <w:rsid w:val="00536952"/>
    <w:rsid w:val="00873FD2"/>
    <w:rsid w:val="00981D38"/>
    <w:rsid w:val="00B65CE3"/>
    <w:rsid w:val="00CE299A"/>
    <w:rsid w:val="00CF5F35"/>
    <w:rsid w:val="00D7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8BCD236"/>
  <w15:chartTrackingRefBased/>
  <w15:docId w15:val="{14C9C9EE-0450-476A-AC08-8E90C309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2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　美子</dc:creator>
  <cp:keywords/>
  <dc:description/>
  <cp:lastModifiedBy>Sujatha M.C.</cp:lastModifiedBy>
  <cp:revision>6</cp:revision>
  <dcterms:created xsi:type="dcterms:W3CDTF">2023-10-31T03:46:00Z</dcterms:created>
  <dcterms:modified xsi:type="dcterms:W3CDTF">2023-11-23T04:10:00Z</dcterms:modified>
</cp:coreProperties>
</file>